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Multimedia Appendix 2.</w:t>
      </w:r>
      <w:r>
        <w:rPr>
          <w:rFonts w:cs="Times New Roman" w:ascii="Times New Roman" w:hAnsi="Times New Roman"/>
          <w:lang w:val="en-US"/>
        </w:rPr>
        <w:t xml:space="preserve"> Search queries on PubMed, Web of Science, SCOPUS and IEEE Xplore.</w:t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7178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 xml:space="preserve">PubMed </w:t>
            </w:r>
          </w:p>
        </w:tc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"deep learning" [MeSH Terms] OR "deep learning" [All Fields] OR "artificial intelligence" [MeSH Terms] OR "artificial intelligence" [All Fields] OR "deep learning" [MeSH Terms] OR "deep learning" [All Fields] OR "random forest" [All Fields] OR "clinical decision-making"[MeSH Terms] OR "clinical decision-making"[All Fields] OR "medical decision-making"[All Fields] OR "decision support systems, clinical"[MeSH Terms] OR "decision support systems clinical"[All Fields] OR "clinical decision support systems"[All Fields] OR "decision support techniques"[MeSH Terms] OR "decision support techniques"[All Fields] OR "machine learning"[MeSH Terms] OR "machine learning"[All Fields] OR "data mining"[MeSH Terms] OR "data mining"[All Fields] OR "neural networks, computer"[MeSH Terms] OR "neural networks computer"[All Fields] OR "computer neural network*"[All Fields] OR "neural network*"[All Fields] OR ("phenotype"[MeSH Terms] OR "phenotype"[All Fields] OR "phenotypes"[All Fields] OR "phenotyped"[All Fields] OR "phenotypic"[All Fields] OR "phenotypical"[All Fields] OR "phenotypically"[All Fields] OR "phenotyping"[All Fields] OR "phenotypings"[All Fields]) OR "convolutional"[All Fields] OR automat* [Title/Abstract]) AND ("Diabetic Foot"[MeSH Terms] OR ("diabete"[All Fields] OR "diabetes mellitus"[MeSH Terms] OR ("diabetes"[All Fields] AND "mellitus"[All Fields]) OR "diabetes mellitus"[All Fields] OR "diabetes"[All Fields] OR "diabetic"[All Fields] OR "diabetics"[All Fields] OR "diabets"[All Fields]) AND ("ulcer"[MeSH Terms] OR "ulcer"[All Fields] OR "ulcerate"[All Fields] OR "ulcerated"[All Fields] OR "ulcerates"[All Fields] OR "ulcerating"[All Fields] OR "ulceration"[All Fields] OR "ulcerations"[All Fields] OR "ulcerative"[All Fields] OR "ulcers"[All Fields] OR "ulcerous"[All Fields]) OR ("amputate"[All Fields] OR "amputated"[All Fields] OR "amputating"[All Fields] OR "amputation"[MeSH Terms] OR "amputation"[All Fields] OR "amputations"[All Fields] OR "amputed"[All Fields])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Web of Science</w:t>
            </w:r>
          </w:p>
        </w:tc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TI= "deep learning" OR AB="deep learning" OR TI="artificial intelligence" OR AB="artificial intelligence" OR TI= "random forest" OR AB="random forest" OR TI="decision making" OR AB="decision making" OR TI="decision support" OR AB="decision support" OR TI="machine learning" OR AB="machine learning" OR TI="data mining" OR AB="data mining" OR TI="neural network" OR AB="neural network" OR TI="phenotype" OR AB="phenotype" OR TI="convolutional" OR AB="convolutional") AND ((TI="foot" OR AB="foot") AND (TI="ulcer" OR AB="ulcer")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SCOPUS</w:t>
            </w:r>
          </w:p>
        </w:tc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 TITLE-ABS-KEY ( deep  AND learning )  OR  TITLE-ABS-KEY ( artificial  AND intelligence )  OR  TITLE-ABS-KEY ( random  AND forest )  OR  TITLE-ABS-KEY ( decision  AND making )  OR  TITLE-ABS-KEY ( decision  AND support )  OR  TITLE-ABS-KEY ( machine  AND learning )  OR  TITLE-ABS-KEY ( data  AND mining )  OR  TITLE-ABS-KEY ( neural  AND network )  OR  TITLE-ABS-KEY ( phenotype )  OR  TITLE-ABS-KEY ( convolutional ) ) AND (( TITLE-ABS-KEY ( foot )  AND  TITLE-ABS-KEY ( ulcer ) 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IEEE Xplore</w:t>
            </w:r>
          </w:p>
        </w:tc>
        <w:tc>
          <w:tcPr>
            <w:tcW w:w="7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"All Metadata":diabetic foot ulcer) AND ("All Metadata":classifica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"All Metadata":wound) AND ("All Metadata":chronic) AND ("All Metadata":classifica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"All Metadata":diabetic foot) AND ("All Metadata":healin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"All Metadata":diabetic foot) AND ("All Metadata":convolutiona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PT"/>
              </w:rPr>
              <w:t>("All Metadata":diabetic foot) AND ("All Metadata":amputation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lang w:val="en-US" w:eastAsia="en-US"/>
        </w:rPr>
      </w:pPr>
      <w:r>
        <w:rPr>
          <w:rFonts w:cs="Times New Roman" w:ascii="Times New Roman" w:hAnsi="Times New Roman"/>
          <w:b/>
          <w:bCs/>
          <w:lang w:val="en-US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liver">
    <w:altName w:val="Cambria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Times New Roman" w:hAnsi="Times New Roman" w:eastAsia="Times New Roman" w:cs="Times New Roman"/>
      <w:b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Arial" w:hAnsi="Aria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EndNoteBibliographyTitleCarter">
    <w:name w:val="EndNote Bibliography Title Caráter"/>
    <w:qFormat/>
    <w:rPr>
      <w:rFonts w:ascii="Calibri" w:hAnsi="Calibri" w:cs="Calibri"/>
      <w:lang w:val="en-US" w:eastAsia="en-US"/>
    </w:rPr>
  </w:style>
  <w:style w:type="character" w:styleId="EndNoteBibliographyCarter">
    <w:name w:val="EndNote Bibliography Caráter"/>
    <w:qFormat/>
    <w:rPr>
      <w:rFonts w:ascii="Calibri" w:hAnsi="Calibri" w:cs="Calibri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A3">
    <w:name w:val="A3"/>
    <w:qFormat/>
    <w:rPr>
      <w:rFonts w:cs="Minion Pro"/>
      <w:color w:val="000000"/>
      <w:sz w:val="20"/>
      <w:szCs w:val="20"/>
    </w:rPr>
  </w:style>
  <w:style w:type="character" w:styleId="A5">
    <w:name w:val="A5"/>
    <w:qFormat/>
    <w:rPr>
      <w:rFonts w:cs="Minion Pro"/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MenoNoResolvida1">
    <w:name w:val="Menção Não Resolvida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TextodebaloCarter">
    <w:name w:val="Texto de balão Caráter"/>
    <w:qFormat/>
    <w:rPr>
      <w:rFonts w:ascii="Segoe UI" w:hAnsi="Segoe UI" w:cs="Segoe UI"/>
      <w:sz w:val="18"/>
      <w:szCs w:val="18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arter">
    <w:name w:val="Texto de comentário Caráter"/>
    <w:qFormat/>
    <w:rPr>
      <w:sz w:val="20"/>
      <w:szCs w:val="20"/>
    </w:rPr>
  </w:style>
  <w:style w:type="character" w:styleId="AssuntodecomentrioCarter">
    <w:name w:val="Assunto de comentário Caráter"/>
    <w:qFormat/>
    <w:rPr>
      <w:b/>
      <w:bCs/>
      <w:sz w:val="20"/>
      <w:szCs w:val="20"/>
    </w:rPr>
  </w:style>
  <w:style w:type="character" w:styleId="Ttulo1Carter">
    <w:name w:val="Título 1 Caráter"/>
    <w:qFormat/>
    <w:rPr>
      <w:rFonts w:ascii="Times New Roman" w:hAnsi="Times New Roman" w:eastAsia="Times New Roman" w:cs="Times New Roman"/>
      <w:b/>
      <w:sz w:val="32"/>
      <w:szCs w:val="32"/>
    </w:rPr>
  </w:style>
  <w:style w:type="character" w:styleId="Ttulo2Carter">
    <w:name w:val="Título 2 Caráter"/>
    <w:qFormat/>
    <w:rPr>
      <w:rFonts w:ascii="Times New Roman" w:hAnsi="Times New Roman" w:eastAsia="Times New Roman" w:cs="Times New Roman"/>
      <w:b/>
      <w:sz w:val="26"/>
      <w:szCs w:val="26"/>
    </w:rPr>
  </w:style>
  <w:style w:type="character" w:styleId="CabealhoCarter">
    <w:name w:val="Cabeçalho Caráter"/>
    <w:basedOn w:val="Tipodeletrapredefinidodopargrafo"/>
    <w:qFormat/>
    <w:rPr/>
  </w:style>
  <w:style w:type="character" w:styleId="RodapCarter">
    <w:name w:val="Rodapé Caráter"/>
    <w:basedOn w:val="Tipodeletrapredefinidodopargrafo"/>
    <w:qFormat/>
    <w:rPr/>
  </w:style>
  <w:style w:type="character" w:styleId="LineNumbering">
    <w:name w:val="Line Number"/>
    <w:basedOn w:val="Tipodeletrapredefinidodopargrafo"/>
    <w:rPr/>
  </w:style>
  <w:style w:type="character" w:styleId="WWMenoNoResolvida1">
    <w:name w:val="WW-Menção Não Resolvida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SemEspaamento">
    <w:name w:val="Sem Espaçament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Gulliver;Cambria" w:hAnsi="Gulliver;Cambria" w:eastAsia="Calibri" w:cs="Gulliver;Cambria"/>
      <w:color w:val="000000"/>
      <w:sz w:val="24"/>
      <w:szCs w:val="24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o">
    <w:name w:val="Revisã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19:08:00Z</dcterms:created>
  <dc:creator>Manuel Alberto Silva</dc:creator>
  <dc:description/>
  <cp:keywords/>
  <dc:language>en-US</dc:language>
  <cp:lastModifiedBy>Manuel Alberto Silva</cp:lastModifiedBy>
  <dcterms:modified xsi:type="dcterms:W3CDTF">2025-09-06T18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1f14d7af939c9afdc9027afc99caa5f4f304731bb5f65fa3800bbe499ad4335d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